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5CBF8" w14:textId="5D87229F" w:rsidR="00650A8B" w:rsidRPr="003052AF" w:rsidRDefault="00650A8B" w:rsidP="00614AE2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052AF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3052AF">
        <w:rPr>
          <w:rFonts w:ascii="Times New Roman" w:eastAsia="SimSun" w:hAnsi="Times New Roman" w:cs="Times New Roman"/>
          <w:sz w:val="24"/>
          <w:szCs w:val="24"/>
        </w:rPr>
        <w:t xml:space="preserve">upplement </w:t>
      </w:r>
      <w:r w:rsidR="00F22812">
        <w:rPr>
          <w:rFonts w:ascii="Times New Roman" w:eastAsia="SimSun" w:hAnsi="Times New Roman" w:cs="Times New Roman"/>
          <w:sz w:val="24"/>
          <w:szCs w:val="24"/>
        </w:rPr>
        <w:t>Table</w:t>
      </w:r>
      <w:r w:rsidRPr="003052AF">
        <w:rPr>
          <w:rFonts w:ascii="Times New Roman" w:eastAsia="SimSun" w:hAnsi="Times New Roman" w:cs="Times New Roman"/>
          <w:sz w:val="24"/>
          <w:szCs w:val="24"/>
        </w:rPr>
        <w:t xml:space="preserve"> 1. Cr, NAA/Cr, mI/Cr MRS results at different sites in the early, middle and late PD group and the control group (</w:t>
      </w:r>
      <w:r w:rsidRPr="003052AF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63268DBB" wp14:editId="59182BE1">
            <wp:extent cx="124460" cy="146050"/>
            <wp:effectExtent l="0" t="0" r="8890" b="5715"/>
            <wp:docPr id="1029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Image1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5094" cy="1460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52AF">
        <w:rPr>
          <w:rFonts w:ascii="Times New Roman" w:eastAsia="SimSun" w:hAnsi="Times New Roman" w:cs="Times New Roman"/>
          <w:sz w:val="24"/>
          <w:szCs w:val="24"/>
        </w:rPr>
        <w:t>± s)</w:t>
      </w:r>
    </w:p>
    <w:p w14:paraId="794DFA2E" w14:textId="77777777" w:rsidR="00650A8B" w:rsidRPr="003052AF" w:rsidRDefault="00650A8B" w:rsidP="00614AE2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1968159" w14:textId="6D9E9F31" w:rsidR="002E2DA0" w:rsidRPr="003052AF" w:rsidRDefault="00650A8B" w:rsidP="00614AE2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052AF">
        <w:rPr>
          <w:rFonts w:ascii="Times New Roman" w:eastAsia="SimSun" w:hAnsi="Times New Roman" w:cs="Times New Roman"/>
          <w:sz w:val="24"/>
          <w:szCs w:val="24"/>
        </w:rPr>
        <w:t>Creatine (Cr) MRS results</w:t>
      </w:r>
    </w:p>
    <w:tbl>
      <w:tblPr>
        <w:tblStyle w:val="TableGrid"/>
        <w:tblW w:w="526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377"/>
        <w:gridCol w:w="1548"/>
        <w:gridCol w:w="1548"/>
        <w:gridCol w:w="1548"/>
        <w:gridCol w:w="756"/>
        <w:gridCol w:w="876"/>
        <w:gridCol w:w="876"/>
        <w:gridCol w:w="756"/>
        <w:gridCol w:w="876"/>
      </w:tblGrid>
      <w:tr w:rsidR="002E2DA0" w:rsidRPr="003052AF" w14:paraId="0CF817B8" w14:textId="77777777" w:rsidTr="005860C7">
        <w:trPr>
          <w:trHeight w:val="294"/>
          <w:jc w:val="center"/>
        </w:trPr>
        <w:tc>
          <w:tcPr>
            <w:tcW w:w="953" w:type="pct"/>
            <w:tcBorders>
              <w:bottom w:val="single" w:sz="4" w:space="0" w:color="auto"/>
            </w:tcBorders>
          </w:tcPr>
          <w:p w14:paraId="05ECDB6C" w14:textId="77777777" w:rsidR="002E2DA0" w:rsidRPr="003052AF" w:rsidRDefault="002E2DA0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6AAA7887" w14:textId="77777777" w:rsidR="002E2DA0" w:rsidRPr="003052AF" w:rsidRDefault="002E2DA0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5C69A94A" w14:textId="77777777" w:rsidR="0035142D" w:rsidRPr="003052AF" w:rsidRDefault="0035142D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C</w:t>
            </w: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ontrol group</w:t>
            </w:r>
          </w:p>
          <w:p w14:paraId="0525E502" w14:textId="77777777" w:rsidR="002E2DA0" w:rsidRPr="003052AF" w:rsidRDefault="002E2DA0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n=11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37D8AC7A" w14:textId="77777777" w:rsidR="0035142D" w:rsidRPr="003052AF" w:rsidRDefault="0035142D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Early PD group</w:t>
            </w:r>
          </w:p>
          <w:p w14:paraId="3AAB4011" w14:textId="77777777" w:rsidR="002E2DA0" w:rsidRPr="003052AF" w:rsidRDefault="002E2DA0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n=24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3894DC0D" w14:textId="77777777" w:rsidR="0035142D" w:rsidRPr="003052AF" w:rsidRDefault="0035142D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Late PD group</w:t>
            </w:r>
          </w:p>
          <w:p w14:paraId="75A74E55" w14:textId="77777777" w:rsidR="002E2DA0" w:rsidRPr="003052AF" w:rsidRDefault="002E2DA0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（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n=13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2E7503F2" w14:textId="77777777" w:rsidR="002E2DA0" w:rsidRPr="003052AF" w:rsidRDefault="002E2DA0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A253880" w14:textId="77777777" w:rsidR="002E2DA0" w:rsidRPr="003052AF" w:rsidRDefault="002E2DA0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60F55B51" w14:textId="77777777" w:rsidR="002E2DA0" w:rsidRPr="003052AF" w:rsidRDefault="002E2DA0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1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3FBD23F1" w14:textId="77777777" w:rsidR="002E2DA0" w:rsidRPr="003052AF" w:rsidRDefault="002E2DA0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2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618B582" w14:textId="77777777" w:rsidR="002E2DA0" w:rsidRPr="003052AF" w:rsidRDefault="002E2DA0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3</w:t>
            </w:r>
          </w:p>
        </w:tc>
      </w:tr>
      <w:tr w:rsidR="005860C7" w:rsidRPr="003052AF" w14:paraId="0DF933DB" w14:textId="77777777" w:rsidTr="005860C7">
        <w:trPr>
          <w:trHeight w:val="294"/>
          <w:jc w:val="center"/>
        </w:trPr>
        <w:tc>
          <w:tcPr>
            <w:tcW w:w="953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24B29901" w14:textId="375845F8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Substantia nigra</w:t>
            </w:r>
          </w:p>
        </w:tc>
        <w:tc>
          <w:tcPr>
            <w:tcW w:w="250" w:type="pct"/>
            <w:tcBorders>
              <w:top w:val="single" w:sz="4" w:space="0" w:color="auto"/>
              <w:tl2br w:val="nil"/>
              <w:tr2bl w:val="nil"/>
            </w:tcBorders>
          </w:tcPr>
          <w:p w14:paraId="72A486D0" w14:textId="1C58EFB9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42" w:type="pct"/>
            <w:tcBorders>
              <w:top w:val="single" w:sz="4" w:space="0" w:color="auto"/>
              <w:tl2br w:val="nil"/>
              <w:tr2bl w:val="nil"/>
            </w:tcBorders>
          </w:tcPr>
          <w:p w14:paraId="2CD4D665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71631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2616</w:t>
            </w:r>
          </w:p>
        </w:tc>
        <w:tc>
          <w:tcPr>
            <w:tcW w:w="642" w:type="pct"/>
            <w:tcBorders>
              <w:top w:val="single" w:sz="4" w:space="0" w:color="auto"/>
              <w:tl2br w:val="nil"/>
              <w:tr2bl w:val="nil"/>
            </w:tcBorders>
          </w:tcPr>
          <w:p w14:paraId="7C31ABD7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4068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6728</w:t>
            </w:r>
          </w:p>
        </w:tc>
        <w:tc>
          <w:tcPr>
            <w:tcW w:w="657" w:type="pct"/>
            <w:tcBorders>
              <w:top w:val="single" w:sz="4" w:space="0" w:color="auto"/>
              <w:tl2br w:val="nil"/>
              <w:tr2bl w:val="nil"/>
            </w:tcBorders>
          </w:tcPr>
          <w:p w14:paraId="189A5E6E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8656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19048</w:t>
            </w:r>
          </w:p>
        </w:tc>
        <w:tc>
          <w:tcPr>
            <w:tcW w:w="348" w:type="pct"/>
            <w:tcBorders>
              <w:top w:val="single" w:sz="4" w:space="0" w:color="auto"/>
              <w:tl2br w:val="nil"/>
              <w:tr2bl w:val="nil"/>
            </w:tcBorders>
          </w:tcPr>
          <w:p w14:paraId="7525573B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1.672</w:t>
            </w:r>
          </w:p>
        </w:tc>
        <w:tc>
          <w:tcPr>
            <w:tcW w:w="353" w:type="pct"/>
            <w:tcBorders>
              <w:top w:val="single" w:sz="4" w:space="0" w:color="auto"/>
              <w:tl2br w:val="nil"/>
              <w:tr2bl w:val="nil"/>
            </w:tcBorders>
          </w:tcPr>
          <w:p w14:paraId="3490784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99</w:t>
            </w:r>
          </w:p>
        </w:tc>
        <w:tc>
          <w:tcPr>
            <w:tcW w:w="416" w:type="pct"/>
            <w:tcBorders>
              <w:top w:val="single" w:sz="4" w:space="0" w:color="auto"/>
              <w:tl2br w:val="nil"/>
              <w:tr2bl w:val="nil"/>
            </w:tcBorders>
          </w:tcPr>
          <w:p w14:paraId="25623F5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395</w:t>
            </w:r>
          </w:p>
        </w:tc>
        <w:tc>
          <w:tcPr>
            <w:tcW w:w="338" w:type="pct"/>
            <w:tcBorders>
              <w:top w:val="single" w:sz="4" w:space="0" w:color="auto"/>
              <w:tl2br w:val="nil"/>
              <w:tr2bl w:val="nil"/>
            </w:tcBorders>
          </w:tcPr>
          <w:p w14:paraId="4524AB6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75</w:t>
            </w:r>
          </w:p>
        </w:tc>
        <w:tc>
          <w:tcPr>
            <w:tcW w:w="403" w:type="pct"/>
            <w:tcBorders>
              <w:top w:val="single" w:sz="4" w:space="0" w:color="auto"/>
              <w:tl2br w:val="nil"/>
              <w:tr2bl w:val="nil"/>
            </w:tcBorders>
          </w:tcPr>
          <w:p w14:paraId="2AD023C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617</w:t>
            </w:r>
          </w:p>
        </w:tc>
      </w:tr>
      <w:tr w:rsidR="005860C7" w:rsidRPr="003052AF" w14:paraId="6B14B6FB" w14:textId="77777777" w:rsidTr="005860C7">
        <w:trPr>
          <w:trHeight w:val="294"/>
          <w:jc w:val="center"/>
        </w:trPr>
        <w:tc>
          <w:tcPr>
            <w:tcW w:w="953" w:type="pct"/>
            <w:vMerge/>
            <w:tcBorders>
              <w:tl2br w:val="nil"/>
              <w:tr2bl w:val="nil"/>
            </w:tcBorders>
          </w:tcPr>
          <w:p w14:paraId="2C4712A1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3DA27B90" w14:textId="38F8F6A3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1D6B0B52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82810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3117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2E9E119F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3959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0665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0116C985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81677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5015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623DB51A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.243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745992B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18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2B5E6DD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575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60A8B89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90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43BE000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92</w:t>
            </w:r>
          </w:p>
        </w:tc>
      </w:tr>
      <w:tr w:rsidR="005860C7" w:rsidRPr="003052AF" w14:paraId="2919E8FB" w14:textId="77777777" w:rsidTr="005860C7">
        <w:trPr>
          <w:trHeight w:val="294"/>
          <w:jc w:val="center"/>
        </w:trPr>
        <w:tc>
          <w:tcPr>
            <w:tcW w:w="953" w:type="pct"/>
            <w:vMerge w:val="restart"/>
            <w:tcBorders>
              <w:tl2br w:val="nil"/>
              <w:tr2bl w:val="nil"/>
            </w:tcBorders>
          </w:tcPr>
          <w:p w14:paraId="14BCA73C" w14:textId="15FC3550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Globus pallidus</w:t>
            </w: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24685994" w14:textId="120FE936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52413FC2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3435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2706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2C37C9C6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3050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0873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734471AA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2530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2347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23C98491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.215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04EF614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50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6E72C56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562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440B71C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55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0619DC0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43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</w:tr>
      <w:tr w:rsidR="005860C7" w:rsidRPr="003052AF" w14:paraId="36695FC7" w14:textId="77777777" w:rsidTr="005860C7">
        <w:trPr>
          <w:trHeight w:val="294"/>
          <w:jc w:val="center"/>
        </w:trPr>
        <w:tc>
          <w:tcPr>
            <w:tcW w:w="953" w:type="pct"/>
            <w:vMerge/>
            <w:tcBorders>
              <w:tl2br w:val="nil"/>
              <w:tr2bl w:val="nil"/>
            </w:tcBorders>
          </w:tcPr>
          <w:p w14:paraId="620BBE1F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77899C66" w14:textId="4D2ECFC9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7541FFE5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2613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2187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0002E45D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0642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3219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09FF741E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4557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1959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28165C72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507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7CE555E7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606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51D738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550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55E50DF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319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4F56222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729</w:t>
            </w:r>
          </w:p>
        </w:tc>
      </w:tr>
      <w:tr w:rsidR="005860C7" w:rsidRPr="003052AF" w14:paraId="4CD23658" w14:textId="77777777" w:rsidTr="005860C7">
        <w:trPr>
          <w:trHeight w:val="294"/>
          <w:jc w:val="center"/>
        </w:trPr>
        <w:tc>
          <w:tcPr>
            <w:tcW w:w="953" w:type="pct"/>
            <w:vMerge w:val="restart"/>
            <w:tcBorders>
              <w:tl2br w:val="nil"/>
              <w:tr2bl w:val="nil"/>
            </w:tcBorders>
          </w:tcPr>
          <w:p w14:paraId="038C29D1" w14:textId="73FC75C6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332CE635" w14:textId="7535DCB1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5C884A55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6497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3535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739878DD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7426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4474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3B61BC42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3460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8868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2F800120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.027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5CB7F79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11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18A293A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685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30075D2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46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258DD28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05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</w:tr>
      <w:tr w:rsidR="005860C7" w:rsidRPr="003052AF" w14:paraId="1E4D5A48" w14:textId="77777777" w:rsidTr="005860C7">
        <w:trPr>
          <w:trHeight w:val="90"/>
          <w:jc w:val="center"/>
        </w:trPr>
        <w:tc>
          <w:tcPr>
            <w:tcW w:w="953" w:type="pct"/>
            <w:vMerge/>
            <w:tcBorders>
              <w:tl2br w:val="nil"/>
              <w:tr2bl w:val="nil"/>
            </w:tcBorders>
          </w:tcPr>
          <w:p w14:paraId="377BBBBD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20DE1F79" w14:textId="45B0C9A0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046A2852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0877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5686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77999093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46181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4874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594C5FD8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3826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7032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6205D8D4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1.304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155C246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281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AEDE9D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506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64300C0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23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224A7A9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391</w:t>
            </w:r>
          </w:p>
        </w:tc>
      </w:tr>
      <w:tr w:rsidR="00650A8B" w:rsidRPr="003052AF" w14:paraId="559BCA6C" w14:textId="77777777" w:rsidTr="005860C7">
        <w:trPr>
          <w:trHeight w:val="294"/>
          <w:jc w:val="center"/>
        </w:trPr>
        <w:tc>
          <w:tcPr>
            <w:tcW w:w="953" w:type="pct"/>
            <w:vMerge w:val="restart"/>
            <w:tcBorders>
              <w:tl2br w:val="nil"/>
              <w:tr2bl w:val="nil"/>
            </w:tcBorders>
          </w:tcPr>
          <w:p w14:paraId="188D3FD2" w14:textId="2D463571" w:rsidR="00650A8B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Prefrontal cortex</w:t>
            </w: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7DD60F96" w14:textId="243694F6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1820E575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0013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13017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410F65A3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2863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1236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06BAF788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4464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1800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4DB6E3AA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1.952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7C48C0A1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54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E12D275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67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032090A0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696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1358ED7F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97</w:t>
            </w:r>
          </w:p>
        </w:tc>
      </w:tr>
      <w:tr w:rsidR="00650A8B" w:rsidRPr="003052AF" w14:paraId="4286EEC7" w14:textId="77777777" w:rsidTr="005860C7">
        <w:trPr>
          <w:trHeight w:val="294"/>
          <w:jc w:val="center"/>
        </w:trPr>
        <w:tc>
          <w:tcPr>
            <w:tcW w:w="953" w:type="pct"/>
            <w:vMerge/>
            <w:tcBorders>
              <w:tl2br w:val="nil"/>
              <w:tr2bl w:val="nil"/>
            </w:tcBorders>
          </w:tcPr>
          <w:p w14:paraId="54B1854C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39539C50" w14:textId="019DA6C0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57A06B86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0710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9040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4049D1F1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27089±16660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6B07D15B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4895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2643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25F782DA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.054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2363A32A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40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40773E0D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47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3994509D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315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09E5735A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95</w:t>
            </w:r>
          </w:p>
        </w:tc>
      </w:tr>
      <w:tr w:rsidR="005860C7" w:rsidRPr="003052AF" w14:paraId="3F9E20B8" w14:textId="77777777" w:rsidTr="005860C7">
        <w:trPr>
          <w:trHeight w:val="294"/>
          <w:jc w:val="center"/>
        </w:trPr>
        <w:tc>
          <w:tcPr>
            <w:tcW w:w="953" w:type="pct"/>
            <w:vMerge w:val="restart"/>
            <w:tcBorders>
              <w:tl2br w:val="nil"/>
              <w:tr2bl w:val="nil"/>
            </w:tcBorders>
          </w:tcPr>
          <w:p w14:paraId="4D833324" w14:textId="0BD8F884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3D4DC6AB" w14:textId="25129AFE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6BCB58BF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74217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3838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7318944A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9739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7075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10FDD34C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9209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3326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749FBA30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85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2EB6AA6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919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30B387F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714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7274973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713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7DDA6D4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963</w:t>
            </w:r>
          </w:p>
        </w:tc>
      </w:tr>
      <w:tr w:rsidR="005860C7" w:rsidRPr="003052AF" w14:paraId="3D0A6EC6" w14:textId="77777777" w:rsidTr="005860C7">
        <w:trPr>
          <w:trHeight w:val="294"/>
          <w:jc w:val="center"/>
        </w:trPr>
        <w:tc>
          <w:tcPr>
            <w:tcW w:w="953" w:type="pct"/>
            <w:vMerge/>
            <w:tcBorders>
              <w:tl2br w:val="nil"/>
              <w:tr2bl w:val="nil"/>
            </w:tcBorders>
          </w:tcPr>
          <w:p w14:paraId="3059FF0C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079A3ECA" w14:textId="46F11948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43676D2D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74687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6213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71D42E1D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4704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0232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73F9F569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71211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7571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5748A61E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522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1919B92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597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AE1928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946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0ABEC16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344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530D372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513</w:t>
            </w:r>
          </w:p>
        </w:tc>
      </w:tr>
      <w:tr w:rsidR="00650A8B" w:rsidRPr="003052AF" w14:paraId="3939FA50" w14:textId="77777777" w:rsidTr="005860C7">
        <w:trPr>
          <w:trHeight w:val="294"/>
          <w:jc w:val="center"/>
        </w:trPr>
        <w:tc>
          <w:tcPr>
            <w:tcW w:w="953" w:type="pct"/>
            <w:vMerge w:val="restart"/>
            <w:tcBorders>
              <w:tl2br w:val="nil"/>
              <w:tr2bl w:val="nil"/>
            </w:tcBorders>
          </w:tcPr>
          <w:p w14:paraId="544868F6" w14:textId="2B117280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78EF86B2" w14:textId="50A86A31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180F58FF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5801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2403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1FD5EBB5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0584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5719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6CC033A7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6594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6320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248A70A6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.319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6E106831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10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67A227B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995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168973C5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04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322B110D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071</w:t>
            </w:r>
          </w:p>
        </w:tc>
      </w:tr>
      <w:tr w:rsidR="00650A8B" w:rsidRPr="003052AF" w14:paraId="4BF5AAD0" w14:textId="77777777" w:rsidTr="005860C7">
        <w:trPr>
          <w:trHeight w:val="304"/>
          <w:jc w:val="center"/>
        </w:trPr>
        <w:tc>
          <w:tcPr>
            <w:tcW w:w="953" w:type="pct"/>
            <w:vMerge/>
            <w:tcBorders>
              <w:tl2br w:val="nil"/>
              <w:tr2bl w:val="nil"/>
            </w:tcBorders>
          </w:tcPr>
          <w:p w14:paraId="004499B2" w14:textId="77777777" w:rsidR="00650A8B" w:rsidRPr="003052AF" w:rsidRDefault="00650A8B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 w14:paraId="62C8F1D7" w14:textId="34CDA341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51F2BD71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62527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5796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14:paraId="685A7556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8850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29254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7154438C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57143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30417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48B053DC" w14:textId="77777777" w:rsidR="00650A8B" w:rsidRPr="003052AF" w:rsidRDefault="00650A8B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108</w:t>
            </w:r>
          </w:p>
        </w:tc>
        <w:tc>
          <w:tcPr>
            <w:tcW w:w="353" w:type="pct"/>
            <w:tcBorders>
              <w:tl2br w:val="nil"/>
              <w:tr2bl w:val="nil"/>
            </w:tcBorders>
          </w:tcPr>
          <w:p w14:paraId="2F8DFE75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898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756798AE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843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225944AC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728</w:t>
            </w: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55AC3EE5" w14:textId="77777777" w:rsidR="00650A8B" w:rsidRPr="003052AF" w:rsidRDefault="00650A8B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>0.864</w:t>
            </w:r>
          </w:p>
        </w:tc>
      </w:tr>
    </w:tbl>
    <w:p w14:paraId="2EFAF26D" w14:textId="761119C1" w:rsidR="00650A8B" w:rsidRPr="003052AF" w:rsidRDefault="002E2DA0" w:rsidP="00614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52AF">
        <w:rPr>
          <w:rFonts w:ascii="Times New Roman" w:eastAsia="SimSun" w:hAnsi="Times New Roman" w:cs="Times New Roman"/>
          <w:kern w:val="0"/>
          <w:sz w:val="24"/>
          <w:szCs w:val="24"/>
        </w:rPr>
        <w:t>*</w:t>
      </w:r>
      <w:r w:rsidR="00167872" w:rsidRPr="003052AF">
        <w:rPr>
          <w:rFonts w:ascii="Times New Roman" w:eastAsia="SimSun" w:hAnsi="Times New Roman" w:cs="Times New Roman" w:hint="eastAsia"/>
          <w:kern w:val="0"/>
          <w:sz w:val="24"/>
          <w:szCs w:val="24"/>
        </w:rPr>
        <w:t>m</w:t>
      </w:r>
      <w:r w:rsidR="00167872" w:rsidRPr="003052AF">
        <w:rPr>
          <w:rFonts w:ascii="Times New Roman" w:eastAsia="SimSun" w:hAnsi="Times New Roman" w:cs="Times New Roman"/>
          <w:kern w:val="0"/>
          <w:sz w:val="24"/>
          <w:szCs w:val="24"/>
        </w:rPr>
        <w:t xml:space="preserve">eans </w:t>
      </w:r>
      <w:r w:rsidRPr="003052AF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="00650A8B" w:rsidRPr="003052AF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</w:t>
      </w:r>
      <w:r w:rsidRPr="003052AF">
        <w:rPr>
          <w:rFonts w:ascii="Times New Roman" w:eastAsia="SimSun" w:hAnsi="Times New Roman" w:cs="Times New Roman"/>
          <w:kern w:val="0"/>
          <w:sz w:val="24"/>
          <w:szCs w:val="24"/>
        </w:rPr>
        <w:t>≤0.05</w:t>
      </w:r>
      <w:r w:rsidRPr="003052AF">
        <w:rPr>
          <w:rFonts w:ascii="Times New Roman" w:eastAsia="SimSun" w:hAnsi="Times New Roman" w:cs="Times New Roman"/>
          <w:kern w:val="0"/>
          <w:sz w:val="24"/>
          <w:szCs w:val="24"/>
        </w:rPr>
        <w:t>；</w:t>
      </w:r>
      <w:r w:rsidRPr="003052AF">
        <w:rPr>
          <w:rFonts w:ascii="Times New Roman" w:eastAsia="SimSun" w:hAnsi="Times New Roman" w:cs="Times New Roman"/>
          <w:kern w:val="0"/>
          <w:sz w:val="24"/>
          <w:szCs w:val="24"/>
        </w:rPr>
        <w:t>n</w:t>
      </w:r>
      <w:r w:rsidR="00A52E33" w:rsidRPr="003052AF">
        <w:rPr>
          <w:rFonts w:ascii="Times New Roman" w:eastAsia="SimSun" w:hAnsi="Times New Roman" w:cs="Times New Roman"/>
          <w:kern w:val="0"/>
          <w:sz w:val="24"/>
          <w:szCs w:val="24"/>
        </w:rPr>
        <w:t xml:space="preserve"> represents the number of cases</w:t>
      </w:r>
      <w:r w:rsidRPr="003052AF">
        <w:rPr>
          <w:rFonts w:ascii="Times New Roman" w:eastAsia="SimSun" w:hAnsi="Times New Roman" w:cs="Times New Roman"/>
          <w:kern w:val="0"/>
          <w:sz w:val="24"/>
          <w:szCs w:val="24"/>
        </w:rPr>
        <w:t>；</w:t>
      </w:r>
      <w:r w:rsidR="007A76A1" w:rsidRPr="003052AF">
        <w:rPr>
          <w:rFonts w:ascii="Times New Roman" w:eastAsia="SimSun" w:hAnsi="Times New Roman" w:cs="Times New Roman" w:hint="eastAsia"/>
          <w:kern w:val="0"/>
          <w:sz w:val="24"/>
          <w:szCs w:val="24"/>
        </w:rPr>
        <w:t>L</w:t>
      </w:r>
      <w:r w:rsidR="007A76A1" w:rsidRPr="003052AF">
        <w:rPr>
          <w:rFonts w:ascii="Times New Roman" w:eastAsia="SimSun" w:hAnsi="Times New Roman" w:cs="Times New Roman"/>
          <w:kern w:val="0"/>
          <w:sz w:val="24"/>
          <w:szCs w:val="24"/>
        </w:rPr>
        <w:t xml:space="preserve"> means left; R means right; </w:t>
      </w:r>
      <w:r w:rsidR="00F655F8" w:rsidRPr="003052AF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p </w:t>
      </w:r>
      <w:r w:rsidR="00F655F8" w:rsidRPr="003052AF">
        <w:rPr>
          <w:rFonts w:ascii="Times New Roman" w:eastAsia="SimSun" w:hAnsi="Times New Roman" w:cs="Times New Roman"/>
          <w:kern w:val="0"/>
          <w:sz w:val="24"/>
          <w:szCs w:val="24"/>
        </w:rPr>
        <w:t>is the value of</w:t>
      </w:r>
      <w:r w:rsidR="00F655F8" w:rsidRPr="003052AF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p </w:t>
      </w:r>
      <w:r w:rsidR="00F655F8" w:rsidRPr="003052AF">
        <w:rPr>
          <w:rFonts w:ascii="Times New Roman" w:eastAsia="SimSun" w:hAnsi="Times New Roman" w:cs="Times New Roman"/>
          <w:kern w:val="0"/>
          <w:sz w:val="24"/>
          <w:szCs w:val="24"/>
        </w:rPr>
        <w:t>between the three groups</w:t>
      </w:r>
      <w:r w:rsidR="006E7021" w:rsidRPr="003052AF"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="006E7021" w:rsidRPr="003052A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91FCD" w:rsidRPr="003052AF">
        <w:rPr>
          <w:rFonts w:ascii="Times New Roman" w:hAnsi="Times New Roman" w:cs="Times New Roman"/>
          <w:i/>
          <w:iCs/>
          <w:sz w:val="24"/>
          <w:szCs w:val="24"/>
        </w:rPr>
        <w:t xml:space="preserve">p1 </w:t>
      </w:r>
      <w:r w:rsidR="00C91FCD" w:rsidRPr="003052AF">
        <w:rPr>
          <w:rFonts w:ascii="Times New Roman" w:hAnsi="Times New Roman" w:cs="Times New Roman"/>
          <w:sz w:val="24"/>
          <w:szCs w:val="24"/>
        </w:rPr>
        <w:t xml:space="preserve">represents the </w:t>
      </w:r>
      <w:r w:rsidR="00C91FCD" w:rsidRPr="003052A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C91FCD" w:rsidRPr="003052AF">
        <w:rPr>
          <w:rFonts w:ascii="Times New Roman" w:hAnsi="Times New Roman" w:cs="Times New Roman"/>
          <w:sz w:val="24"/>
          <w:szCs w:val="24"/>
        </w:rPr>
        <w:t xml:space="preserve">value of the control group and the </w:t>
      </w:r>
      <w:r w:rsidR="00650A8B" w:rsidRPr="003052AF">
        <w:rPr>
          <w:rFonts w:ascii="Times New Roman" w:hAnsi="Times New Roman" w:cs="Times New Roman"/>
          <w:sz w:val="24"/>
          <w:szCs w:val="24"/>
        </w:rPr>
        <w:t>late PD</w:t>
      </w:r>
      <w:r w:rsidR="00C91FCD" w:rsidRPr="003052AF">
        <w:rPr>
          <w:rFonts w:ascii="Times New Roman" w:hAnsi="Times New Roman" w:cs="Times New Roman"/>
          <w:sz w:val="24"/>
          <w:szCs w:val="24"/>
        </w:rPr>
        <w:t xml:space="preserve"> group</w:t>
      </w:r>
      <w:r w:rsidR="00D3020B" w:rsidRPr="003052AF"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="00D3020B" w:rsidRPr="003052AF">
        <w:rPr>
          <w:rFonts w:ascii="Times New Roman" w:hAnsi="Times New Roman" w:cs="Times New Roman"/>
          <w:i/>
          <w:iCs/>
          <w:sz w:val="24"/>
          <w:szCs w:val="24"/>
        </w:rPr>
        <w:t xml:space="preserve"> p2 </w:t>
      </w:r>
      <w:r w:rsidR="00D3020B" w:rsidRPr="003052AF">
        <w:rPr>
          <w:rFonts w:ascii="Times New Roman" w:hAnsi="Times New Roman" w:cs="Times New Roman"/>
          <w:sz w:val="24"/>
          <w:szCs w:val="24"/>
        </w:rPr>
        <w:t xml:space="preserve">represents the </w:t>
      </w:r>
      <w:r w:rsidR="00D3020B" w:rsidRPr="003052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3020B" w:rsidRPr="003052AF">
        <w:rPr>
          <w:rFonts w:ascii="Times New Roman" w:hAnsi="Times New Roman" w:cs="Times New Roman"/>
          <w:sz w:val="24"/>
          <w:szCs w:val="24"/>
        </w:rPr>
        <w:t xml:space="preserve"> value of the control group and the early </w:t>
      </w:r>
      <w:r w:rsidR="00650A8B" w:rsidRPr="003052AF">
        <w:rPr>
          <w:rFonts w:ascii="Times New Roman" w:hAnsi="Times New Roman" w:cs="Times New Roman"/>
          <w:sz w:val="24"/>
          <w:szCs w:val="24"/>
        </w:rPr>
        <w:t>PD</w:t>
      </w:r>
      <w:r w:rsidR="00D3020B" w:rsidRPr="003052AF">
        <w:rPr>
          <w:rFonts w:ascii="Times New Roman" w:hAnsi="Times New Roman" w:cs="Times New Roman"/>
          <w:sz w:val="24"/>
          <w:szCs w:val="24"/>
        </w:rPr>
        <w:t xml:space="preserve"> group, and </w:t>
      </w:r>
      <w:r w:rsidR="00D3020B" w:rsidRPr="003052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3020B" w:rsidRPr="003052AF">
        <w:rPr>
          <w:rFonts w:ascii="Times New Roman" w:hAnsi="Times New Roman" w:cs="Times New Roman"/>
          <w:i/>
          <w:iCs/>
          <w:kern w:val="0"/>
          <w:sz w:val="24"/>
          <w:szCs w:val="24"/>
        </w:rPr>
        <w:t>3</w:t>
      </w:r>
      <w:r w:rsidR="00D3020B" w:rsidRPr="003052AF">
        <w:rPr>
          <w:rFonts w:ascii="Times New Roman" w:hAnsi="Times New Roman" w:cs="Times New Roman"/>
          <w:sz w:val="24"/>
          <w:szCs w:val="24"/>
        </w:rPr>
        <w:t xml:space="preserve"> represents the </w:t>
      </w:r>
      <w:r w:rsidR="00D3020B" w:rsidRPr="003052A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D3020B" w:rsidRPr="003052AF">
        <w:rPr>
          <w:rFonts w:ascii="Times New Roman" w:hAnsi="Times New Roman" w:cs="Times New Roman"/>
          <w:sz w:val="24"/>
          <w:szCs w:val="24"/>
        </w:rPr>
        <w:t xml:space="preserve">value of the early </w:t>
      </w:r>
      <w:r w:rsidR="00650A8B" w:rsidRPr="003052AF">
        <w:rPr>
          <w:rFonts w:ascii="Times New Roman" w:hAnsi="Times New Roman" w:cs="Times New Roman"/>
          <w:sz w:val="24"/>
          <w:szCs w:val="24"/>
        </w:rPr>
        <w:t>PD</w:t>
      </w:r>
      <w:r w:rsidR="00D3020B" w:rsidRPr="003052AF">
        <w:rPr>
          <w:rFonts w:ascii="Times New Roman" w:hAnsi="Times New Roman" w:cs="Times New Roman"/>
          <w:sz w:val="24"/>
          <w:szCs w:val="24"/>
        </w:rPr>
        <w:t xml:space="preserve"> group and the </w:t>
      </w:r>
      <w:r w:rsidR="00650A8B" w:rsidRPr="003052AF">
        <w:rPr>
          <w:rFonts w:ascii="Times New Roman" w:hAnsi="Times New Roman" w:cs="Times New Roman"/>
          <w:sz w:val="24"/>
          <w:szCs w:val="24"/>
        </w:rPr>
        <w:t>late group</w:t>
      </w:r>
    </w:p>
    <w:p w14:paraId="0915F6AE" w14:textId="77777777" w:rsidR="005860C7" w:rsidRPr="003052AF" w:rsidRDefault="005860C7" w:rsidP="00614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582FE0" w14:textId="77777777" w:rsidR="00650A8B" w:rsidRPr="003052AF" w:rsidRDefault="00650A8B" w:rsidP="00614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FE3A9A" w14:textId="254279C0" w:rsidR="002E2DA0" w:rsidRPr="003052AF" w:rsidRDefault="00650A8B" w:rsidP="00614AE2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052AF">
        <w:rPr>
          <w:rFonts w:ascii="Times New Roman" w:eastAsia="SimSun" w:hAnsi="Times New Roman" w:cs="Times New Roman"/>
          <w:sz w:val="24"/>
          <w:szCs w:val="24"/>
        </w:rPr>
        <w:t>N-acetylaspartate to</w:t>
      </w:r>
      <w:r w:rsidRPr="003052AF">
        <w:rPr>
          <w:rFonts w:ascii="Times New Roman" w:eastAsia="SimSun" w:hAnsi="Times New Roman" w:cs="Times New Roman" w:hint="eastAsia"/>
          <w:sz w:val="24"/>
          <w:szCs w:val="24"/>
        </w:rPr>
        <w:t xml:space="preserve"> creatine</w:t>
      </w:r>
      <w:r w:rsidRPr="003052AF">
        <w:rPr>
          <w:rFonts w:ascii="Times New Roman" w:eastAsia="SimSun" w:hAnsi="Times New Roman" w:cs="Times New Roman"/>
          <w:sz w:val="24"/>
          <w:szCs w:val="24"/>
        </w:rPr>
        <w:t xml:space="preserve"> (NAA/Cr) MRS results</w:t>
      </w:r>
    </w:p>
    <w:tbl>
      <w:tblPr>
        <w:tblStyle w:val="TableGrid"/>
        <w:tblW w:w="556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377"/>
        <w:gridCol w:w="1664"/>
        <w:gridCol w:w="1665"/>
        <w:gridCol w:w="1665"/>
        <w:gridCol w:w="757"/>
        <w:gridCol w:w="876"/>
        <w:gridCol w:w="876"/>
        <w:gridCol w:w="757"/>
        <w:gridCol w:w="876"/>
      </w:tblGrid>
      <w:tr w:rsidR="005860C7" w:rsidRPr="003052AF" w14:paraId="162E6FA6" w14:textId="77777777" w:rsidTr="003052AF">
        <w:trPr>
          <w:trHeight w:val="294"/>
          <w:jc w:val="center"/>
        </w:trPr>
        <w:tc>
          <w:tcPr>
            <w:tcW w:w="915" w:type="pct"/>
            <w:tcBorders>
              <w:bottom w:val="single" w:sz="4" w:space="0" w:color="auto"/>
            </w:tcBorders>
          </w:tcPr>
          <w:p w14:paraId="001B082E" w14:textId="77777777" w:rsidR="005860C7" w:rsidRPr="003052AF" w:rsidRDefault="005860C7" w:rsidP="00614AE2">
            <w:pPr>
              <w:widowControl/>
              <w:spacing w:line="480" w:lineRule="auto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28158535" w14:textId="77777777" w:rsidR="005860C7" w:rsidRPr="003052AF" w:rsidRDefault="005860C7" w:rsidP="00614AE2">
            <w:pPr>
              <w:widowControl/>
              <w:spacing w:line="480" w:lineRule="auto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74EE2D7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Control group</w:t>
            </w:r>
          </w:p>
          <w:p w14:paraId="1E9767A0" w14:textId="28614ABE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（</w:t>
            </w: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n=11</w:t>
            </w:r>
            <w:r w:rsidRPr="003052AF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）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563178AF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Early PD group</w:t>
            </w:r>
          </w:p>
          <w:p w14:paraId="0F5D0E9E" w14:textId="42EFBE72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（</w:t>
            </w: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n=24</w:t>
            </w:r>
            <w:r w:rsidRPr="003052AF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）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35827554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Late PD group</w:t>
            </w:r>
          </w:p>
          <w:p w14:paraId="16135E22" w14:textId="68DBF82C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（</w:t>
            </w:r>
            <w:r w:rsidRPr="003052AF">
              <w:rPr>
                <w:rFonts w:ascii="Times New Roman" w:hAnsi="Times New Roman" w:cs="Times New Roman"/>
                <w:kern w:val="2"/>
                <w:sz w:val="24"/>
                <w:szCs w:val="24"/>
              </w:rPr>
              <w:t>n=13</w:t>
            </w:r>
            <w:r w:rsidRPr="003052AF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）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000EF13C" w14:textId="1C1458AC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8493260" w14:textId="6A90B3D1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B1E81A3" w14:textId="18B11478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1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2C600350" w14:textId="0E7765A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2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A6BD745" w14:textId="6FD183AB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3</w:t>
            </w:r>
          </w:p>
        </w:tc>
      </w:tr>
      <w:tr w:rsidR="005860C7" w:rsidRPr="003052AF" w14:paraId="7F374837" w14:textId="77777777" w:rsidTr="003052AF">
        <w:trPr>
          <w:trHeight w:val="382"/>
          <w:jc w:val="center"/>
        </w:trPr>
        <w:tc>
          <w:tcPr>
            <w:tcW w:w="915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0E7DF745" w14:textId="73A3650F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Substantia nigra</w:t>
            </w:r>
          </w:p>
        </w:tc>
        <w:tc>
          <w:tcPr>
            <w:tcW w:w="162" w:type="pct"/>
            <w:tcBorders>
              <w:top w:val="single" w:sz="4" w:space="0" w:color="auto"/>
              <w:tl2br w:val="nil"/>
              <w:tr2bl w:val="nil"/>
            </w:tcBorders>
          </w:tcPr>
          <w:p w14:paraId="1183BBE1" w14:textId="448DBD93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15" w:type="pct"/>
            <w:tcBorders>
              <w:top w:val="single" w:sz="4" w:space="0" w:color="auto"/>
              <w:tl2br w:val="nil"/>
              <w:tr2bl w:val="nil"/>
            </w:tcBorders>
          </w:tcPr>
          <w:p w14:paraId="05CB67D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746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428</w:t>
            </w:r>
          </w:p>
        </w:tc>
        <w:tc>
          <w:tcPr>
            <w:tcW w:w="715" w:type="pct"/>
            <w:tcBorders>
              <w:top w:val="single" w:sz="4" w:space="0" w:color="auto"/>
              <w:tl2br w:val="nil"/>
              <w:tr2bl w:val="nil"/>
            </w:tcBorders>
          </w:tcPr>
          <w:p w14:paraId="675BEA1D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2.064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523</w:t>
            </w:r>
          </w:p>
        </w:tc>
        <w:tc>
          <w:tcPr>
            <w:tcW w:w="715" w:type="pct"/>
            <w:tcBorders>
              <w:top w:val="single" w:sz="4" w:space="0" w:color="auto"/>
              <w:tl2br w:val="nil"/>
              <w:tr2bl w:val="nil"/>
            </w:tcBorders>
          </w:tcPr>
          <w:p w14:paraId="4C31452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322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525</w:t>
            </w:r>
          </w:p>
        </w:tc>
        <w:tc>
          <w:tcPr>
            <w:tcW w:w="325" w:type="pct"/>
            <w:tcBorders>
              <w:top w:val="single" w:sz="4" w:space="0" w:color="auto"/>
              <w:tl2br w:val="nil"/>
              <w:tr2bl w:val="nil"/>
            </w:tcBorders>
          </w:tcPr>
          <w:p w14:paraId="1936FB9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3.900</w:t>
            </w:r>
          </w:p>
        </w:tc>
        <w:tc>
          <w:tcPr>
            <w:tcW w:w="376" w:type="pct"/>
            <w:tcBorders>
              <w:top w:val="single" w:sz="4" w:space="0" w:color="auto"/>
              <w:tl2br w:val="nil"/>
              <w:tr2bl w:val="nil"/>
            </w:tcBorders>
          </w:tcPr>
          <w:p w14:paraId="6D5E33C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27*</w:t>
            </w:r>
          </w:p>
        </w:tc>
        <w:tc>
          <w:tcPr>
            <w:tcW w:w="376" w:type="pct"/>
            <w:tcBorders>
              <w:top w:val="single" w:sz="4" w:space="0" w:color="auto"/>
              <w:tl2br w:val="nil"/>
              <w:tr2bl w:val="nil"/>
            </w:tcBorders>
          </w:tcPr>
          <w:p w14:paraId="51F46EE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30*</w:t>
            </w:r>
          </w:p>
        </w:tc>
        <w:tc>
          <w:tcPr>
            <w:tcW w:w="325" w:type="pct"/>
            <w:tcBorders>
              <w:top w:val="single" w:sz="4" w:space="0" w:color="auto"/>
              <w:tl2br w:val="nil"/>
              <w:tr2bl w:val="nil"/>
            </w:tcBorders>
          </w:tcPr>
          <w:p w14:paraId="294F23B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376" w:type="pct"/>
            <w:tcBorders>
              <w:top w:val="single" w:sz="4" w:space="0" w:color="auto"/>
              <w:tl2br w:val="nil"/>
              <w:tr2bl w:val="nil"/>
            </w:tcBorders>
          </w:tcPr>
          <w:p w14:paraId="5C1A7CE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44</w:t>
            </w:r>
          </w:p>
        </w:tc>
      </w:tr>
      <w:tr w:rsidR="005860C7" w:rsidRPr="003052AF" w14:paraId="08A5B085" w14:textId="77777777" w:rsidTr="003052AF">
        <w:trPr>
          <w:trHeight w:val="294"/>
          <w:jc w:val="center"/>
        </w:trPr>
        <w:tc>
          <w:tcPr>
            <w:tcW w:w="915" w:type="pct"/>
            <w:vMerge/>
            <w:tcBorders>
              <w:tl2br w:val="nil"/>
              <w:tr2bl w:val="nil"/>
            </w:tcBorders>
          </w:tcPr>
          <w:p w14:paraId="06DA680F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03D6C784" w14:textId="1EC68087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61B0D20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615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744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5776C79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2.109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477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02D3AC4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106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26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D859B2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4.003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599EF6B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25*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26B0A5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F78993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709B15F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88</w:t>
            </w:r>
          </w:p>
        </w:tc>
      </w:tr>
      <w:tr w:rsidR="005860C7" w:rsidRPr="003052AF" w14:paraId="739F26F8" w14:textId="77777777" w:rsidTr="003052AF">
        <w:trPr>
          <w:trHeight w:val="294"/>
          <w:jc w:val="center"/>
        </w:trPr>
        <w:tc>
          <w:tcPr>
            <w:tcW w:w="915" w:type="pct"/>
            <w:vMerge w:val="restart"/>
            <w:tcBorders>
              <w:tl2br w:val="nil"/>
              <w:tr2bl w:val="nil"/>
            </w:tcBorders>
          </w:tcPr>
          <w:p w14:paraId="57719C6E" w14:textId="1EB02889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Globus pallidus</w:t>
            </w: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3C8B180E" w14:textId="0F52BB2A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3F26A0B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101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 0.550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47F1295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403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422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09CC78D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550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40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4441EA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3.083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458CB0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1D70B32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795346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207784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49</w:t>
            </w:r>
          </w:p>
        </w:tc>
      </w:tr>
      <w:tr w:rsidR="005860C7" w:rsidRPr="003052AF" w14:paraId="376EFEC5" w14:textId="77777777" w:rsidTr="003052AF">
        <w:trPr>
          <w:trHeight w:val="294"/>
          <w:jc w:val="center"/>
        </w:trPr>
        <w:tc>
          <w:tcPr>
            <w:tcW w:w="915" w:type="pct"/>
            <w:vMerge/>
            <w:tcBorders>
              <w:tl2br w:val="nil"/>
              <w:tr2bl w:val="nil"/>
            </w:tcBorders>
          </w:tcPr>
          <w:p w14:paraId="3BA6E1BF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0C2F2B4A" w14:textId="656AC416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089C73A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292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 0.517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750C8E6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573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466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7DBEDD2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859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763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E36165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2.961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1C03582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75A910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879F1A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7939BF5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52</w:t>
            </w:r>
          </w:p>
        </w:tc>
      </w:tr>
      <w:tr w:rsidR="005860C7" w:rsidRPr="003052AF" w14:paraId="3CD61950" w14:textId="77777777" w:rsidTr="003052AF">
        <w:trPr>
          <w:trHeight w:val="294"/>
          <w:jc w:val="center"/>
        </w:trPr>
        <w:tc>
          <w:tcPr>
            <w:tcW w:w="915" w:type="pct"/>
            <w:vMerge w:val="restart"/>
            <w:tcBorders>
              <w:tl2br w:val="nil"/>
              <w:tr2bl w:val="nil"/>
            </w:tcBorders>
          </w:tcPr>
          <w:p w14:paraId="38309705" w14:textId="3AD2F000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3B1E7149" w14:textId="06D07DE1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19ECC88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604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 0.564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2BD58FB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978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736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3AF6A9C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946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695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3DB484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E6F91B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93725B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3AE31A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6CB37D2D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92</w:t>
            </w:r>
          </w:p>
        </w:tc>
      </w:tr>
      <w:tr w:rsidR="005860C7" w:rsidRPr="003052AF" w14:paraId="08041AF0" w14:textId="77777777" w:rsidTr="003052AF">
        <w:trPr>
          <w:trHeight w:val="294"/>
          <w:jc w:val="center"/>
        </w:trPr>
        <w:tc>
          <w:tcPr>
            <w:tcW w:w="915" w:type="pct"/>
            <w:vMerge/>
            <w:tcBorders>
              <w:tl2br w:val="nil"/>
              <w:tr2bl w:val="nil"/>
            </w:tcBorders>
          </w:tcPr>
          <w:p w14:paraId="7C95F68A" w14:textId="77777777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201FFC3A" w14:textId="69224464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061C0CB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842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 0.560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7D20CBE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973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504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6E3B4DA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304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865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4201AA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805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EAB37B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5984054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8CB19F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62AFA97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35</w:t>
            </w:r>
          </w:p>
        </w:tc>
      </w:tr>
      <w:tr w:rsidR="005860C7" w:rsidRPr="003052AF" w14:paraId="4BE06D3C" w14:textId="77777777" w:rsidTr="003052AF">
        <w:trPr>
          <w:trHeight w:val="294"/>
          <w:jc w:val="center"/>
        </w:trPr>
        <w:tc>
          <w:tcPr>
            <w:tcW w:w="915" w:type="pct"/>
            <w:vMerge w:val="restart"/>
            <w:tcBorders>
              <w:tl2br w:val="nil"/>
              <w:tr2bl w:val="nil"/>
            </w:tcBorders>
          </w:tcPr>
          <w:p w14:paraId="208A1639" w14:textId="75A27D62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Prefrontal cortex</w:t>
            </w: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6C83428D" w14:textId="2BDB509A" w:rsidR="005860C7" w:rsidRPr="003052AF" w:rsidRDefault="005860C7" w:rsidP="00614AE2">
            <w:pPr>
              <w:widowControl/>
              <w:spacing w:line="480" w:lineRule="auto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029CFDC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705±1.294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5BBFA98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614±1.107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62D8A1A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573±0.590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BBD5D5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1AB2301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0EAB9C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7E579E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981993D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10</w:t>
            </w:r>
          </w:p>
        </w:tc>
      </w:tr>
      <w:tr w:rsidR="005860C7" w:rsidRPr="003052AF" w14:paraId="12CFE040" w14:textId="77777777" w:rsidTr="003052AF">
        <w:trPr>
          <w:trHeight w:val="294"/>
          <w:jc w:val="center"/>
        </w:trPr>
        <w:tc>
          <w:tcPr>
            <w:tcW w:w="915" w:type="pct"/>
            <w:vMerge/>
            <w:tcBorders>
              <w:tl2br w:val="nil"/>
              <w:tr2bl w:val="nil"/>
            </w:tcBorders>
          </w:tcPr>
          <w:p w14:paraId="7BCB79D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480E7EFB" w14:textId="5482A6E2" w:rsidR="005860C7" w:rsidRPr="003052AF" w:rsidRDefault="005860C7" w:rsidP="00614AE2">
            <w:pPr>
              <w:widowControl/>
              <w:spacing w:line="480" w:lineRule="auto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6F2A347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865±0.984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412C2F9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799±0.715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572ABD0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405±0.43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DA3659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576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07DA28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ED1103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5684C3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D4107A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22</w:t>
            </w:r>
          </w:p>
        </w:tc>
      </w:tr>
      <w:tr w:rsidR="005860C7" w:rsidRPr="003052AF" w14:paraId="5E8E4784" w14:textId="77777777" w:rsidTr="003052AF">
        <w:trPr>
          <w:trHeight w:val="294"/>
          <w:jc w:val="center"/>
        </w:trPr>
        <w:tc>
          <w:tcPr>
            <w:tcW w:w="915" w:type="pct"/>
            <w:vMerge w:val="restart"/>
            <w:tcBorders>
              <w:tl2br w:val="nil"/>
              <w:tr2bl w:val="nil"/>
            </w:tcBorders>
          </w:tcPr>
          <w:p w14:paraId="4BDAA269" w14:textId="50248290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1D95619A" w14:textId="132543D9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06CE010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735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400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280B1AB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917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423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4D0D249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029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365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C41989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614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B87834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8C39A3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2FF6FD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C7278B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24</w:t>
            </w:r>
          </w:p>
        </w:tc>
      </w:tr>
      <w:tr w:rsidR="005860C7" w:rsidRPr="003052AF" w14:paraId="63C9A463" w14:textId="77777777" w:rsidTr="003052AF">
        <w:trPr>
          <w:trHeight w:val="294"/>
          <w:jc w:val="center"/>
        </w:trPr>
        <w:tc>
          <w:tcPr>
            <w:tcW w:w="915" w:type="pct"/>
            <w:vMerge/>
            <w:tcBorders>
              <w:tl2br w:val="nil"/>
              <w:tr2bl w:val="nil"/>
            </w:tcBorders>
          </w:tcPr>
          <w:p w14:paraId="135A8BE4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13B563C0" w14:textId="3888DBA1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30C07FE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926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584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63F6F7B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2.026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414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1489EF9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252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988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AB8371D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5827182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6ED7122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BDFFE3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6B27753D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20</w:t>
            </w:r>
          </w:p>
        </w:tc>
      </w:tr>
      <w:tr w:rsidR="005860C7" w:rsidRPr="003052AF" w14:paraId="1F0CCE7B" w14:textId="77777777" w:rsidTr="003052AF">
        <w:trPr>
          <w:trHeight w:val="294"/>
          <w:jc w:val="center"/>
        </w:trPr>
        <w:tc>
          <w:tcPr>
            <w:tcW w:w="915" w:type="pct"/>
            <w:vMerge w:val="restart"/>
            <w:tcBorders>
              <w:tl2br w:val="nil"/>
              <w:tr2bl w:val="nil"/>
            </w:tcBorders>
          </w:tcPr>
          <w:p w14:paraId="49B4544A" w14:textId="3CB4A70C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26126B0F" w14:textId="47F21FBD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2BA1DF9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790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599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7C0A6B3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921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628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36C0A10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color w:val="010205"/>
                <w:sz w:val="24"/>
                <w:szCs w:val="24"/>
              </w:rPr>
              <w:t xml:space="preserve">1.247 </w:t>
            </w: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±0.842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6EF823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495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7D63093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5B65544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95F04C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D47301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74</w:t>
            </w:r>
          </w:p>
        </w:tc>
      </w:tr>
      <w:tr w:rsidR="005860C7" w:rsidRPr="003052AF" w14:paraId="6ADA2E6C" w14:textId="77777777" w:rsidTr="003052AF">
        <w:trPr>
          <w:trHeight w:val="304"/>
          <w:jc w:val="center"/>
        </w:trPr>
        <w:tc>
          <w:tcPr>
            <w:tcW w:w="915" w:type="pct"/>
            <w:vMerge/>
            <w:tcBorders>
              <w:tl2br w:val="nil"/>
              <w:tr2bl w:val="nil"/>
            </w:tcBorders>
          </w:tcPr>
          <w:p w14:paraId="4959FC48" w14:textId="77777777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2" w:type="pct"/>
            <w:tcBorders>
              <w:tl2br w:val="nil"/>
              <w:tr2bl w:val="nil"/>
            </w:tcBorders>
          </w:tcPr>
          <w:p w14:paraId="1C302775" w14:textId="7391DF11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7E666A0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962 ±0.439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39FF578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977 ±0.572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13CEAC8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490 ±0.754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ABE0EA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3.513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684646A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38*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6B10A6D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8DC845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3ECD73A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17*</w:t>
            </w:r>
          </w:p>
        </w:tc>
      </w:tr>
    </w:tbl>
    <w:p w14:paraId="15C18937" w14:textId="77777777" w:rsidR="00254A95" w:rsidRPr="003052AF" w:rsidRDefault="00254A95" w:rsidP="00614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55744C" w14:textId="77777777" w:rsidR="005860C7" w:rsidRPr="003052AF" w:rsidRDefault="005860C7" w:rsidP="00614AE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15B913" w14:textId="47C9E4A5" w:rsidR="002E2DA0" w:rsidRPr="003052AF" w:rsidRDefault="005860C7" w:rsidP="00614AE2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052AF">
        <w:rPr>
          <w:rFonts w:ascii="Times New Roman" w:hAnsi="Times New Roman" w:cs="Times New Roman"/>
          <w:sz w:val="24"/>
          <w:szCs w:val="24"/>
        </w:rPr>
        <w:t>myo-Inositol</w:t>
      </w:r>
      <w:r w:rsidRPr="003052AF">
        <w:rPr>
          <w:rFonts w:ascii="Times New Roman" w:eastAsia="SimSun" w:hAnsi="Times New Roman" w:cs="Times New Roman"/>
          <w:sz w:val="24"/>
          <w:szCs w:val="24"/>
        </w:rPr>
        <w:t xml:space="preserve"> to</w:t>
      </w:r>
      <w:r w:rsidRPr="003052AF">
        <w:rPr>
          <w:rFonts w:ascii="Times New Roman" w:eastAsia="SimSun" w:hAnsi="Times New Roman" w:cs="Times New Roman" w:hint="eastAsia"/>
          <w:sz w:val="24"/>
          <w:szCs w:val="24"/>
        </w:rPr>
        <w:t xml:space="preserve"> creatine</w:t>
      </w:r>
      <w:r w:rsidRPr="003052AF">
        <w:rPr>
          <w:rFonts w:ascii="Times New Roman" w:eastAsia="SimSun" w:hAnsi="Times New Roman" w:cs="Times New Roman"/>
          <w:sz w:val="24"/>
          <w:szCs w:val="24"/>
        </w:rPr>
        <w:t xml:space="preserve"> (mI/Cr) MRS results</w:t>
      </w:r>
    </w:p>
    <w:tbl>
      <w:tblPr>
        <w:tblStyle w:val="TableGrid"/>
        <w:tblW w:w="578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8"/>
        <w:gridCol w:w="506"/>
        <w:gridCol w:w="1639"/>
        <w:gridCol w:w="1632"/>
        <w:gridCol w:w="1625"/>
        <w:gridCol w:w="961"/>
        <w:gridCol w:w="913"/>
        <w:gridCol w:w="881"/>
        <w:gridCol w:w="833"/>
        <w:gridCol w:w="818"/>
      </w:tblGrid>
      <w:tr w:rsidR="005860C7" w:rsidRPr="003052AF" w14:paraId="71C496B0" w14:textId="77777777" w:rsidTr="003052AF">
        <w:trPr>
          <w:trHeight w:val="294"/>
          <w:jc w:val="center"/>
        </w:trPr>
        <w:tc>
          <w:tcPr>
            <w:tcW w:w="949" w:type="pct"/>
            <w:tcBorders>
              <w:bottom w:val="single" w:sz="4" w:space="0" w:color="auto"/>
            </w:tcBorders>
          </w:tcPr>
          <w:p w14:paraId="6869FB25" w14:textId="77777777" w:rsidR="005860C7" w:rsidRPr="003052AF" w:rsidRDefault="005860C7" w:rsidP="00614AE2">
            <w:pPr>
              <w:widowControl/>
              <w:spacing w:line="480" w:lineRule="auto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44D4B45A" w14:textId="77777777" w:rsidR="005860C7" w:rsidRPr="003052AF" w:rsidRDefault="005860C7" w:rsidP="00614AE2">
            <w:pPr>
              <w:widowControl/>
              <w:spacing w:line="480" w:lineRule="auto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6515244E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14:paraId="39A72A9C" w14:textId="771EA61D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052AF"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  <w:r w:rsidRPr="003052AF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0560CF9F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/>
                <w:sz w:val="24"/>
                <w:szCs w:val="24"/>
              </w:rPr>
              <w:t>Early PD group</w:t>
            </w:r>
          </w:p>
          <w:p w14:paraId="5B726768" w14:textId="6E09B00B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052AF"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  <w:r w:rsidRPr="003052AF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79118EC9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/>
                <w:sz w:val="24"/>
                <w:szCs w:val="24"/>
              </w:rPr>
              <w:t>Late PD group</w:t>
            </w:r>
          </w:p>
          <w:p w14:paraId="4D294562" w14:textId="319FAAF5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3052AF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  <w:r w:rsidRPr="003052AF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4357AA67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530F72E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2875750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1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D2D42FE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2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7C700D8B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3</w:t>
            </w:r>
          </w:p>
        </w:tc>
      </w:tr>
      <w:tr w:rsidR="005860C7" w:rsidRPr="003052AF" w14:paraId="69EDAAC6" w14:textId="77777777" w:rsidTr="003052AF">
        <w:trPr>
          <w:trHeight w:val="294"/>
          <w:jc w:val="center"/>
        </w:trPr>
        <w:tc>
          <w:tcPr>
            <w:tcW w:w="949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1DD5CE42" w14:textId="14D71559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Substantia nigra</w:t>
            </w:r>
          </w:p>
        </w:tc>
        <w:tc>
          <w:tcPr>
            <w:tcW w:w="209" w:type="pct"/>
            <w:tcBorders>
              <w:top w:val="single" w:sz="4" w:space="0" w:color="auto"/>
              <w:tl2br w:val="nil"/>
              <w:tr2bl w:val="nil"/>
            </w:tcBorders>
          </w:tcPr>
          <w:p w14:paraId="2E56783E" w14:textId="1ED00466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64FBA3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618±0.536</w:t>
            </w:r>
          </w:p>
        </w:tc>
        <w:tc>
          <w:tcPr>
            <w:tcW w:w="67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A6B13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94±0.422</w:t>
            </w:r>
          </w:p>
        </w:tc>
        <w:tc>
          <w:tcPr>
            <w:tcW w:w="67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E91C1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27±0.389</w:t>
            </w:r>
          </w:p>
        </w:tc>
        <w:tc>
          <w:tcPr>
            <w:tcW w:w="397" w:type="pct"/>
            <w:tcBorders>
              <w:top w:val="single" w:sz="4" w:space="0" w:color="auto"/>
              <w:tl2br w:val="nil"/>
              <w:tr2bl w:val="nil"/>
            </w:tcBorders>
          </w:tcPr>
          <w:p w14:paraId="3DE67B8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377" w:type="pct"/>
            <w:tcBorders>
              <w:top w:val="single" w:sz="4" w:space="0" w:color="auto"/>
              <w:tl2br w:val="nil"/>
              <w:tr2bl w:val="nil"/>
            </w:tcBorders>
          </w:tcPr>
          <w:p w14:paraId="4E1E1BE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364" w:type="pct"/>
            <w:tcBorders>
              <w:top w:val="single" w:sz="4" w:space="0" w:color="auto"/>
              <w:tl2br w:val="nil"/>
              <w:tr2bl w:val="nil"/>
            </w:tcBorders>
          </w:tcPr>
          <w:p w14:paraId="74220ED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344" w:type="pct"/>
            <w:tcBorders>
              <w:top w:val="single" w:sz="4" w:space="0" w:color="auto"/>
              <w:tl2br w:val="nil"/>
              <w:tr2bl w:val="nil"/>
            </w:tcBorders>
          </w:tcPr>
          <w:p w14:paraId="599F38D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338" w:type="pct"/>
            <w:tcBorders>
              <w:top w:val="single" w:sz="4" w:space="0" w:color="auto"/>
              <w:tl2br w:val="nil"/>
              <w:tr2bl w:val="nil"/>
            </w:tcBorders>
          </w:tcPr>
          <w:p w14:paraId="4C54BD4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92</w:t>
            </w:r>
          </w:p>
        </w:tc>
      </w:tr>
      <w:tr w:rsidR="005860C7" w:rsidRPr="003052AF" w14:paraId="27B9404E" w14:textId="77777777" w:rsidTr="003052AF">
        <w:trPr>
          <w:trHeight w:val="294"/>
          <w:jc w:val="center"/>
        </w:trPr>
        <w:tc>
          <w:tcPr>
            <w:tcW w:w="949" w:type="pct"/>
            <w:vMerge/>
            <w:tcBorders>
              <w:tl2br w:val="nil"/>
              <w:tr2bl w:val="nil"/>
            </w:tcBorders>
            <w:vAlign w:val="center"/>
          </w:tcPr>
          <w:p w14:paraId="5DBD5C4C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448ABECE" w14:textId="5DE94CD5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19C6AD9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33±0.590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75FE620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19±0.28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3B02ACA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85±0.175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0A5AED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1F30A4A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82A5A6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7BDA642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0440098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52</w:t>
            </w:r>
          </w:p>
        </w:tc>
      </w:tr>
      <w:tr w:rsidR="005860C7" w:rsidRPr="003052AF" w14:paraId="39715127" w14:textId="77777777" w:rsidTr="003052AF">
        <w:trPr>
          <w:trHeight w:val="294"/>
          <w:jc w:val="center"/>
        </w:trPr>
        <w:tc>
          <w:tcPr>
            <w:tcW w:w="949" w:type="pct"/>
            <w:vMerge w:val="restart"/>
            <w:tcBorders>
              <w:tl2br w:val="nil"/>
              <w:tr2bl w:val="nil"/>
            </w:tcBorders>
          </w:tcPr>
          <w:p w14:paraId="08E4AAC9" w14:textId="26E9AFBF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Globus pallidus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47788835" w14:textId="4FD09122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760E330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62±0.348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19C8118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80±0.612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2B54F8E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67±0.18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5DD8AB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4F203FD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33CEF9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73C07CA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3A7BC64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59</w:t>
            </w:r>
          </w:p>
        </w:tc>
      </w:tr>
      <w:tr w:rsidR="005860C7" w:rsidRPr="003052AF" w14:paraId="6FFD41A9" w14:textId="77777777" w:rsidTr="003052AF">
        <w:trPr>
          <w:trHeight w:val="294"/>
          <w:jc w:val="center"/>
        </w:trPr>
        <w:tc>
          <w:tcPr>
            <w:tcW w:w="949" w:type="pct"/>
            <w:vMerge/>
            <w:tcBorders>
              <w:tl2br w:val="nil"/>
              <w:tr2bl w:val="nil"/>
            </w:tcBorders>
            <w:vAlign w:val="center"/>
          </w:tcPr>
          <w:p w14:paraId="4B431F15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690C4144" w14:textId="6E6DF6D1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1630C95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29±0.222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68A8B6D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49±0.23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2B7B44B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50±0.159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30764C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3.369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3DB16F9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B13037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0379DA7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74BF752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28</w:t>
            </w:r>
          </w:p>
        </w:tc>
      </w:tr>
      <w:tr w:rsidR="005860C7" w:rsidRPr="003052AF" w14:paraId="6FB25447" w14:textId="77777777" w:rsidTr="003052AF">
        <w:trPr>
          <w:trHeight w:val="327"/>
          <w:jc w:val="center"/>
        </w:trPr>
        <w:tc>
          <w:tcPr>
            <w:tcW w:w="949" w:type="pct"/>
            <w:vMerge w:val="restart"/>
            <w:tcBorders>
              <w:tl2br w:val="nil"/>
              <w:tr2bl w:val="nil"/>
            </w:tcBorders>
          </w:tcPr>
          <w:p w14:paraId="61CCE61B" w14:textId="44CCEA1F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0CA48170" w14:textId="78E48F68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1E06612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633±0.478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75CB041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76±0.447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0868D32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46±0.450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8794F1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3.590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20DD047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36*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A014FE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7F622DD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7486BA9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12*</w:t>
            </w:r>
          </w:p>
        </w:tc>
      </w:tr>
      <w:tr w:rsidR="005860C7" w:rsidRPr="003052AF" w14:paraId="5025BD3E" w14:textId="77777777" w:rsidTr="003052AF">
        <w:trPr>
          <w:trHeight w:val="294"/>
          <w:jc w:val="center"/>
        </w:trPr>
        <w:tc>
          <w:tcPr>
            <w:tcW w:w="949" w:type="pct"/>
            <w:vMerge/>
            <w:tcBorders>
              <w:tl2br w:val="nil"/>
              <w:tr2bl w:val="nil"/>
            </w:tcBorders>
            <w:vAlign w:val="center"/>
          </w:tcPr>
          <w:p w14:paraId="27582500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7B90388E" w14:textId="0DA2D2BF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66D68B5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03±0.545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4FAC1D8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27±0.359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18F4F81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58±0.223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08DD76F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3329FD4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CE6904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643A5E9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2E4CB76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64</w:t>
            </w:r>
          </w:p>
        </w:tc>
      </w:tr>
      <w:tr w:rsidR="005860C7" w:rsidRPr="003052AF" w14:paraId="3509402C" w14:textId="77777777" w:rsidTr="003052AF">
        <w:trPr>
          <w:trHeight w:val="294"/>
          <w:jc w:val="center"/>
        </w:trPr>
        <w:tc>
          <w:tcPr>
            <w:tcW w:w="949" w:type="pct"/>
            <w:vMerge w:val="restart"/>
            <w:tcBorders>
              <w:tl2br w:val="nil"/>
              <w:tr2bl w:val="nil"/>
            </w:tcBorders>
          </w:tcPr>
          <w:p w14:paraId="52D9DBE6" w14:textId="6F7AF6A1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Prefrontal cortex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0AD5E15F" w14:textId="34E708D1" w:rsidR="005860C7" w:rsidRPr="003052AF" w:rsidRDefault="005860C7" w:rsidP="00614AE2">
            <w:pPr>
              <w:widowControl/>
              <w:spacing w:line="480" w:lineRule="auto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4A33B2A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649±0.559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3C5AADC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67±0.413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7DC89835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383±0.184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38413F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2.004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4CFE444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18EC41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6D0688B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2EB6C751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44</w:t>
            </w:r>
          </w:p>
        </w:tc>
      </w:tr>
      <w:tr w:rsidR="005860C7" w:rsidRPr="003052AF" w14:paraId="6A8E8337" w14:textId="77777777" w:rsidTr="003052AF">
        <w:trPr>
          <w:trHeight w:val="294"/>
          <w:jc w:val="center"/>
        </w:trPr>
        <w:tc>
          <w:tcPr>
            <w:tcW w:w="949" w:type="pct"/>
            <w:vMerge/>
            <w:tcBorders>
              <w:tl2br w:val="nil"/>
              <w:tr2bl w:val="nil"/>
            </w:tcBorders>
            <w:vAlign w:val="center"/>
          </w:tcPr>
          <w:p w14:paraId="3EEFB858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0D7FD214" w14:textId="1B6951EE" w:rsidR="005860C7" w:rsidRPr="003052AF" w:rsidRDefault="005860C7" w:rsidP="00614AE2">
            <w:pPr>
              <w:widowControl/>
              <w:spacing w:line="480" w:lineRule="auto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7BAAEF0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99±0.543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67A0CE5C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52±0.252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1F19922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14±0.235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3308261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5AA98D2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3599F53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6E6191E7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302730F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47</w:t>
            </w:r>
          </w:p>
        </w:tc>
      </w:tr>
      <w:tr w:rsidR="005860C7" w:rsidRPr="003052AF" w14:paraId="00881491" w14:textId="77777777" w:rsidTr="003052AF">
        <w:trPr>
          <w:trHeight w:val="294"/>
          <w:jc w:val="center"/>
        </w:trPr>
        <w:tc>
          <w:tcPr>
            <w:tcW w:w="949" w:type="pct"/>
            <w:vMerge w:val="restart"/>
            <w:tcBorders>
              <w:tl2br w:val="nil"/>
              <w:tr2bl w:val="nil"/>
            </w:tcBorders>
          </w:tcPr>
          <w:p w14:paraId="784CCF1C" w14:textId="50A77F6A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35B26839" w14:textId="5F5327C1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185520B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72±0.363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14D49CF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56±0.28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3B96881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46±0.225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8EEFA4D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230514B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4F7B76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7E43898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7FFF4F0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94</w:t>
            </w:r>
          </w:p>
        </w:tc>
      </w:tr>
      <w:tr w:rsidR="005860C7" w:rsidRPr="003052AF" w14:paraId="09FAEFFB" w14:textId="77777777" w:rsidTr="003052AF">
        <w:trPr>
          <w:trHeight w:val="294"/>
          <w:jc w:val="center"/>
        </w:trPr>
        <w:tc>
          <w:tcPr>
            <w:tcW w:w="949" w:type="pct"/>
            <w:vMerge/>
            <w:tcBorders>
              <w:tl2br w:val="nil"/>
              <w:tr2bl w:val="nil"/>
            </w:tcBorders>
            <w:vAlign w:val="center"/>
          </w:tcPr>
          <w:p w14:paraId="7F89C1BC" w14:textId="77777777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62DA38F0" w14:textId="040C3728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68C74D4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90±0.262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40ED049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52±0.21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5FD72173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24±0.218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5B2B22E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20E5CD0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AF6933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507A04B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7412A2C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57</w:t>
            </w:r>
          </w:p>
        </w:tc>
      </w:tr>
      <w:tr w:rsidR="005860C7" w:rsidRPr="003052AF" w14:paraId="14833110" w14:textId="77777777" w:rsidTr="003052AF">
        <w:trPr>
          <w:trHeight w:val="294"/>
          <w:jc w:val="center"/>
        </w:trPr>
        <w:tc>
          <w:tcPr>
            <w:tcW w:w="949" w:type="pct"/>
            <w:vMerge w:val="restart"/>
            <w:tcBorders>
              <w:tl2br w:val="nil"/>
              <w:tr2bl w:val="nil"/>
            </w:tcBorders>
          </w:tcPr>
          <w:p w14:paraId="7AD51B44" w14:textId="750E92A2" w:rsidR="005860C7" w:rsidRPr="003052AF" w:rsidRDefault="005860C7" w:rsidP="00614AE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5C83EA8D" w14:textId="74EE5AF2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4BC9FDF6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73±0.391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1F209EE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79±0.363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417E052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40±0.218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1A976F5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2.004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3E97713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2DE1FB2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2E72C0AA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0355FACD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995</w:t>
            </w:r>
          </w:p>
        </w:tc>
      </w:tr>
      <w:tr w:rsidR="005860C7" w:rsidRPr="003052AF" w14:paraId="4A6886FA" w14:textId="77777777" w:rsidTr="003052AF">
        <w:trPr>
          <w:trHeight w:val="304"/>
          <w:jc w:val="center"/>
        </w:trPr>
        <w:tc>
          <w:tcPr>
            <w:tcW w:w="949" w:type="pct"/>
            <w:vMerge/>
            <w:tcBorders>
              <w:tl2br w:val="nil"/>
              <w:tr2bl w:val="nil"/>
            </w:tcBorders>
            <w:vAlign w:val="center"/>
          </w:tcPr>
          <w:p w14:paraId="07FDFB32" w14:textId="77777777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359A7279" w14:textId="35F11953" w:rsidR="005860C7" w:rsidRPr="003052AF" w:rsidRDefault="005860C7" w:rsidP="00614AE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7" w:type="pct"/>
            <w:tcBorders>
              <w:tl2br w:val="nil"/>
              <w:tr2bl w:val="nil"/>
            </w:tcBorders>
            <w:vAlign w:val="center"/>
          </w:tcPr>
          <w:p w14:paraId="01266679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74±0.251</w:t>
            </w:r>
          </w:p>
        </w:tc>
        <w:tc>
          <w:tcPr>
            <w:tcW w:w="674" w:type="pct"/>
            <w:tcBorders>
              <w:tl2br w:val="nil"/>
              <w:tr2bl w:val="nil"/>
            </w:tcBorders>
            <w:vAlign w:val="center"/>
          </w:tcPr>
          <w:p w14:paraId="3935F39E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581±0.272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65CFCF10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495±0.295</w:t>
            </w:r>
          </w:p>
        </w:tc>
        <w:tc>
          <w:tcPr>
            <w:tcW w:w="397" w:type="pct"/>
            <w:tcBorders>
              <w:tl2br w:val="nil"/>
              <w:tr2bl w:val="nil"/>
            </w:tcBorders>
          </w:tcPr>
          <w:p w14:paraId="704775D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377" w:type="pct"/>
            <w:tcBorders>
              <w:tl2br w:val="nil"/>
              <w:tr2bl w:val="nil"/>
            </w:tcBorders>
          </w:tcPr>
          <w:p w14:paraId="0081DCC8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0FFA65F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 w14:paraId="3A9E4974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6574BC4B" w14:textId="77777777" w:rsidR="005860C7" w:rsidRPr="003052AF" w:rsidRDefault="005860C7" w:rsidP="00614AE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052AF">
              <w:rPr>
                <w:rFonts w:ascii="Times New Roman" w:eastAsia="SimSun" w:hAnsi="Times New Roman" w:cs="Times New Roman"/>
                <w:sz w:val="24"/>
                <w:szCs w:val="24"/>
              </w:rPr>
              <w:t>0.297</w:t>
            </w:r>
          </w:p>
        </w:tc>
      </w:tr>
    </w:tbl>
    <w:p w14:paraId="041BB8C7" w14:textId="77777777" w:rsidR="002E2DA0" w:rsidRPr="003052AF" w:rsidRDefault="002E2DA0" w:rsidP="00614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8C6C28" w14:textId="77777777" w:rsidR="002E2DA0" w:rsidRPr="003052AF" w:rsidRDefault="002E2DA0" w:rsidP="00614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1E0768" w14:textId="77777777" w:rsidR="002E2DA0" w:rsidRPr="003052AF" w:rsidRDefault="002E2DA0" w:rsidP="00614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E2DA0" w:rsidRPr="003052AF" w:rsidSect="00650A8B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A0"/>
    <w:rsid w:val="0006058B"/>
    <w:rsid w:val="000633E9"/>
    <w:rsid w:val="00097286"/>
    <w:rsid w:val="000C1CBC"/>
    <w:rsid w:val="00104773"/>
    <w:rsid w:val="00107A21"/>
    <w:rsid w:val="00167872"/>
    <w:rsid w:val="001809DB"/>
    <w:rsid w:val="00254A95"/>
    <w:rsid w:val="002B6C01"/>
    <w:rsid w:val="002E2DA0"/>
    <w:rsid w:val="003052AF"/>
    <w:rsid w:val="0035142D"/>
    <w:rsid w:val="00366982"/>
    <w:rsid w:val="0043217F"/>
    <w:rsid w:val="004427EE"/>
    <w:rsid w:val="00444206"/>
    <w:rsid w:val="004C4A37"/>
    <w:rsid w:val="00505A67"/>
    <w:rsid w:val="0057332E"/>
    <w:rsid w:val="005860C7"/>
    <w:rsid w:val="005A1BF5"/>
    <w:rsid w:val="005D1948"/>
    <w:rsid w:val="00614AE2"/>
    <w:rsid w:val="00637A8B"/>
    <w:rsid w:val="00646BA4"/>
    <w:rsid w:val="00650A8B"/>
    <w:rsid w:val="006E7021"/>
    <w:rsid w:val="0079059E"/>
    <w:rsid w:val="007A76A1"/>
    <w:rsid w:val="007F017B"/>
    <w:rsid w:val="0081712B"/>
    <w:rsid w:val="00822D7C"/>
    <w:rsid w:val="008A3CB3"/>
    <w:rsid w:val="008B75D3"/>
    <w:rsid w:val="00904B96"/>
    <w:rsid w:val="0098382B"/>
    <w:rsid w:val="009E4C6F"/>
    <w:rsid w:val="00A03282"/>
    <w:rsid w:val="00A20EE1"/>
    <w:rsid w:val="00A42DA0"/>
    <w:rsid w:val="00A52E33"/>
    <w:rsid w:val="00A65853"/>
    <w:rsid w:val="00A66C7A"/>
    <w:rsid w:val="00B94F1C"/>
    <w:rsid w:val="00B9755B"/>
    <w:rsid w:val="00BA47C3"/>
    <w:rsid w:val="00C70326"/>
    <w:rsid w:val="00C91FCD"/>
    <w:rsid w:val="00CC7157"/>
    <w:rsid w:val="00D3020B"/>
    <w:rsid w:val="00D35E10"/>
    <w:rsid w:val="00DA3FD2"/>
    <w:rsid w:val="00E741FB"/>
    <w:rsid w:val="00E80F2F"/>
    <w:rsid w:val="00E84CC0"/>
    <w:rsid w:val="00F22812"/>
    <w:rsid w:val="00F655F8"/>
    <w:rsid w:val="00F87121"/>
    <w:rsid w:val="00FC391B"/>
    <w:rsid w:val="00FC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83B4E"/>
  <w15:chartTrackingRefBased/>
  <w15:docId w15:val="{965C6325-E9BB-BF4A-97B2-7B658956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20B"/>
    <w:pPr>
      <w:widowControl w:val="0"/>
      <w:jc w:val="both"/>
    </w:pPr>
    <w:rPr>
      <w:rFonts w:ascii="DengXian" w:eastAsia="DengXian" w:hAnsi="DengXian" w:cs="SimSu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Title"/>
    <w:qFormat/>
    <w:rsid w:val="00E84CC0"/>
    <w:rPr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84CC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84CC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DA0"/>
    <w:rPr>
      <w:rFonts w:ascii="SimSun" w:eastAsia="SimSun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DA0"/>
    <w:rPr>
      <w:rFonts w:ascii="SimSun" w:eastAsia="SimSun"/>
      <w:sz w:val="18"/>
      <w:szCs w:val="18"/>
    </w:rPr>
  </w:style>
  <w:style w:type="table" w:styleId="TableGrid">
    <w:name w:val="Table Grid"/>
    <w:basedOn w:val="TableNormal"/>
    <w:qFormat/>
    <w:rsid w:val="002E2DA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昕</dc:creator>
  <cp:keywords/>
  <dc:description/>
  <cp:lastModifiedBy>Marjory Denisard</cp:lastModifiedBy>
  <cp:revision>47</cp:revision>
  <dcterms:created xsi:type="dcterms:W3CDTF">2020-07-14T12:30:00Z</dcterms:created>
  <dcterms:modified xsi:type="dcterms:W3CDTF">2022-01-04T15:23:00Z</dcterms:modified>
</cp:coreProperties>
</file>